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508A2" w:rsidRPr="00827FE4" w14:paraId="5F718982" w14:textId="77777777" w:rsidTr="00B47D10">
        <w:tc>
          <w:tcPr>
            <w:tcW w:w="9350" w:type="dxa"/>
            <w:gridSpan w:val="3"/>
          </w:tcPr>
          <w:p w14:paraId="49BC7F6E" w14:textId="538EC19B" w:rsidR="000508A2" w:rsidRPr="00827FE4" w:rsidRDefault="007E29DE">
            <w:r>
              <w:t>Appendix 1</w:t>
            </w:r>
            <w:r w:rsidR="000508A2" w:rsidRPr="00827FE4">
              <w:t xml:space="preserve">. Overview of data elements for the Cost-Benefit Analysis  </w:t>
            </w:r>
          </w:p>
        </w:tc>
      </w:tr>
      <w:tr w:rsidR="000508A2" w:rsidRPr="00827FE4" w14:paraId="510A4848" w14:textId="77777777" w:rsidTr="007C0014"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4E64660D" w14:textId="71687B2F" w:rsidR="000508A2" w:rsidRPr="00827FE4" w:rsidRDefault="002C0BC1" w:rsidP="007C0014">
            <w:r w:rsidRPr="00827FE4">
              <w:t>A</w:t>
            </w:r>
            <w:r w:rsidR="008164EB" w:rsidRPr="00827FE4">
              <w:t>ctivities</w:t>
            </w:r>
            <w:r w:rsidR="007C0014" w:rsidRPr="00827FE4">
              <w:t xml:space="preserve">  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7CABE13A" w14:textId="3C784AC3" w:rsidR="000508A2" w:rsidRPr="00827FE4" w:rsidRDefault="000508A2" w:rsidP="000508A2">
            <w:pPr>
              <w:jc w:val="center"/>
              <w:rPr>
                <w:b/>
                <w:bCs/>
              </w:rPr>
            </w:pPr>
            <w:r w:rsidRPr="00827FE4">
              <w:rPr>
                <w:b/>
                <w:bCs/>
              </w:rPr>
              <w:t>Usual care with manual screening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8EC6C79" w14:textId="57506EDE" w:rsidR="000508A2" w:rsidRPr="00827FE4" w:rsidRDefault="007C0014" w:rsidP="000508A2">
            <w:pPr>
              <w:jc w:val="center"/>
              <w:rPr>
                <w:b/>
                <w:bCs/>
              </w:rPr>
            </w:pPr>
            <w:r w:rsidRPr="00827FE4">
              <w:rPr>
                <w:b/>
                <w:bCs/>
              </w:rPr>
              <w:t>Artificial intelligence</w:t>
            </w:r>
            <w:r w:rsidR="008164EB" w:rsidRPr="00827FE4">
              <w:rPr>
                <w:b/>
                <w:bCs/>
              </w:rPr>
              <w:t xml:space="preserve"> </w:t>
            </w:r>
            <w:r w:rsidRPr="00827FE4">
              <w:rPr>
                <w:b/>
                <w:bCs/>
              </w:rPr>
              <w:t xml:space="preserve">(AI)-assisted screening </w:t>
            </w:r>
          </w:p>
        </w:tc>
      </w:tr>
      <w:tr w:rsidR="007C0014" w:rsidRPr="00827FE4" w14:paraId="17D8056D" w14:textId="77777777" w:rsidTr="007C0014">
        <w:tc>
          <w:tcPr>
            <w:tcW w:w="9350" w:type="dxa"/>
            <w:gridSpan w:val="3"/>
            <w:shd w:val="pct15" w:color="auto" w:fill="auto"/>
          </w:tcPr>
          <w:p w14:paraId="49B09F31" w14:textId="3184AF55" w:rsidR="007C0014" w:rsidRPr="00827FE4" w:rsidRDefault="008164EB" w:rsidP="007C0014">
            <w:pPr>
              <w:jc w:val="center"/>
              <w:rPr>
                <w:b/>
                <w:bCs/>
              </w:rPr>
            </w:pPr>
            <w:r w:rsidRPr="00827FE4">
              <w:rPr>
                <w:b/>
                <w:bCs/>
              </w:rPr>
              <w:t xml:space="preserve">Fixed costs: </w:t>
            </w:r>
            <w:r w:rsidR="002C0BC1" w:rsidRPr="00827FE4">
              <w:rPr>
                <w:b/>
                <w:bCs/>
              </w:rPr>
              <w:t>Intervention</w:t>
            </w:r>
            <w:r w:rsidRPr="00827FE4">
              <w:rPr>
                <w:b/>
                <w:bCs/>
              </w:rPr>
              <w:t xml:space="preserve"> e</w:t>
            </w:r>
            <w:r w:rsidR="007C0014" w:rsidRPr="00827FE4">
              <w:rPr>
                <w:b/>
                <w:bCs/>
              </w:rPr>
              <w:t>stablish</w:t>
            </w:r>
            <w:r w:rsidR="00435A80" w:rsidRPr="00827FE4">
              <w:rPr>
                <w:b/>
                <w:bCs/>
              </w:rPr>
              <w:t>ment</w:t>
            </w:r>
            <w:r w:rsidR="007C0014" w:rsidRPr="00827FE4">
              <w:rPr>
                <w:b/>
                <w:bCs/>
              </w:rPr>
              <w:t xml:space="preserve"> phase</w:t>
            </w:r>
          </w:p>
        </w:tc>
      </w:tr>
      <w:tr w:rsidR="000508A2" w:rsidRPr="00827FE4" w14:paraId="55661968" w14:textId="77777777" w:rsidTr="000508A2">
        <w:tc>
          <w:tcPr>
            <w:tcW w:w="3116" w:type="dxa"/>
          </w:tcPr>
          <w:p w14:paraId="1ED55727" w14:textId="3138AB21" w:rsidR="000508A2" w:rsidRPr="00827FE4" w:rsidRDefault="00435A80">
            <w:r w:rsidRPr="00827FE4">
              <w:t>Building and administering</w:t>
            </w:r>
            <w:r w:rsidR="002C0BC1" w:rsidRPr="00827FE4">
              <w:t xml:space="preserve"> intervention</w:t>
            </w:r>
            <w:r w:rsidR="007C0014" w:rsidRPr="00827FE4">
              <w:t xml:space="preserve"> </w:t>
            </w:r>
            <w:r w:rsidR="008164EB" w:rsidRPr="00827FE4">
              <w:t>associated</w:t>
            </w:r>
            <w:r w:rsidR="007C0014" w:rsidRPr="00827FE4">
              <w:t xml:space="preserve"> training</w:t>
            </w:r>
            <w:r w:rsidR="008164EB" w:rsidRPr="00827FE4">
              <w:t>s</w:t>
            </w:r>
            <w:r w:rsidR="007C0014" w:rsidRPr="00827FE4">
              <w:t xml:space="preserve"> (as needed)</w:t>
            </w:r>
          </w:p>
        </w:tc>
        <w:tc>
          <w:tcPr>
            <w:tcW w:w="3117" w:type="dxa"/>
          </w:tcPr>
          <w:p w14:paraId="797D4210" w14:textId="2669B59D" w:rsidR="000508A2" w:rsidRPr="00827FE4" w:rsidRDefault="007C0014" w:rsidP="008164EB">
            <w:pPr>
              <w:jc w:val="center"/>
            </w:pPr>
            <w:r w:rsidRPr="00827FE4">
              <w:t>Time cost</w:t>
            </w:r>
            <w:r w:rsidR="007B1D98" w:rsidRPr="00827FE4">
              <w:rPr>
                <w:vertAlign w:val="superscript"/>
              </w:rPr>
              <w:t>a</w:t>
            </w:r>
            <w:r w:rsidR="007B1D98" w:rsidRPr="00827FE4">
              <w:t xml:space="preserve"> </w:t>
            </w:r>
            <w:r w:rsidRPr="00827FE4">
              <w:t>of trainers (program personnel) and trainees (social workers, nurses, and clinicians)</w:t>
            </w:r>
          </w:p>
        </w:tc>
        <w:tc>
          <w:tcPr>
            <w:tcW w:w="3117" w:type="dxa"/>
          </w:tcPr>
          <w:p w14:paraId="555C6A47" w14:textId="40691151" w:rsidR="000508A2" w:rsidRPr="00827FE4" w:rsidRDefault="007C0014" w:rsidP="008164EB">
            <w:pPr>
              <w:jc w:val="center"/>
            </w:pPr>
            <w:r w:rsidRPr="00827FE4">
              <w:t>Time cost</w:t>
            </w:r>
            <w:r w:rsidR="007B1D98" w:rsidRPr="00827FE4">
              <w:rPr>
                <w:vertAlign w:val="superscript"/>
              </w:rPr>
              <w:t>a</w:t>
            </w:r>
            <w:r w:rsidRPr="00827FE4">
              <w:t xml:space="preserve"> of trainers (program personnel) and trainees (social workers, nurses, and clinicians)</w:t>
            </w:r>
          </w:p>
        </w:tc>
      </w:tr>
      <w:tr w:rsidR="000508A2" w:rsidRPr="00827FE4" w14:paraId="3FD596E4" w14:textId="77777777" w:rsidTr="000508A2">
        <w:tc>
          <w:tcPr>
            <w:tcW w:w="3116" w:type="dxa"/>
          </w:tcPr>
          <w:p w14:paraId="48E98F09" w14:textId="2D42DA6C" w:rsidR="000508A2" w:rsidRPr="00827FE4" w:rsidRDefault="007C0014">
            <w:r w:rsidRPr="00827FE4">
              <w:t xml:space="preserve">Building Electronic Health Record (EHR) infrastructure to support screening </w:t>
            </w:r>
          </w:p>
        </w:tc>
        <w:tc>
          <w:tcPr>
            <w:tcW w:w="3117" w:type="dxa"/>
          </w:tcPr>
          <w:p w14:paraId="43212775" w14:textId="6F55AF9D" w:rsidR="000508A2" w:rsidRPr="00827FE4" w:rsidRDefault="007C0014" w:rsidP="008164EB">
            <w:pPr>
              <w:jc w:val="center"/>
            </w:pPr>
            <w:r w:rsidRPr="00827FE4">
              <w:t>Time cost</w:t>
            </w:r>
            <w:r w:rsidR="007B1D98" w:rsidRPr="00827FE4">
              <w:rPr>
                <w:vertAlign w:val="superscript"/>
              </w:rPr>
              <w:t>a</w:t>
            </w:r>
            <w:r w:rsidRPr="00827FE4">
              <w:t xml:space="preserve"> of program personnel and EHR </w:t>
            </w:r>
            <w:r w:rsidR="007B1D98" w:rsidRPr="00827FE4">
              <w:t>technicians</w:t>
            </w:r>
          </w:p>
        </w:tc>
        <w:tc>
          <w:tcPr>
            <w:tcW w:w="3117" w:type="dxa"/>
          </w:tcPr>
          <w:p w14:paraId="69F38F83" w14:textId="453EFC57" w:rsidR="000508A2" w:rsidRPr="00827FE4" w:rsidRDefault="007B1D98" w:rsidP="008164EB">
            <w:pPr>
              <w:jc w:val="center"/>
            </w:pPr>
            <w:r w:rsidRPr="00827FE4">
              <w:t>Time cost</w:t>
            </w:r>
            <w:r w:rsidRPr="00827FE4">
              <w:rPr>
                <w:vertAlign w:val="superscript"/>
              </w:rPr>
              <w:t>a</w:t>
            </w:r>
            <w:r w:rsidRPr="00827FE4">
              <w:t xml:space="preserve"> of program personnel and EHR technicians</w:t>
            </w:r>
          </w:p>
        </w:tc>
      </w:tr>
      <w:tr w:rsidR="000508A2" w:rsidRPr="00827FE4" w14:paraId="28AD6004" w14:textId="77777777" w:rsidTr="000508A2">
        <w:tc>
          <w:tcPr>
            <w:tcW w:w="3116" w:type="dxa"/>
          </w:tcPr>
          <w:p w14:paraId="0333952C" w14:textId="411B113E" w:rsidR="000508A2" w:rsidRPr="00827FE4" w:rsidRDefault="00E36EDE">
            <w:r w:rsidRPr="00827FE4">
              <w:t xml:space="preserve">Other intervention related support activities </w:t>
            </w:r>
          </w:p>
        </w:tc>
        <w:tc>
          <w:tcPr>
            <w:tcW w:w="3117" w:type="dxa"/>
          </w:tcPr>
          <w:p w14:paraId="6CEE77C6" w14:textId="1C637B6F" w:rsidR="000508A2" w:rsidRPr="00827FE4" w:rsidRDefault="00E36EDE" w:rsidP="008164EB">
            <w:pPr>
              <w:jc w:val="center"/>
            </w:pPr>
            <w:r w:rsidRPr="00827FE4">
              <w:t>Time cost</w:t>
            </w:r>
            <w:r w:rsidRPr="00827FE4">
              <w:rPr>
                <w:vertAlign w:val="superscript"/>
              </w:rPr>
              <w:t>a</w:t>
            </w:r>
            <w:r w:rsidRPr="00827FE4">
              <w:t xml:space="preserve"> of program personnel</w:t>
            </w:r>
          </w:p>
        </w:tc>
        <w:tc>
          <w:tcPr>
            <w:tcW w:w="3117" w:type="dxa"/>
          </w:tcPr>
          <w:p w14:paraId="1375C904" w14:textId="2F832565" w:rsidR="000508A2" w:rsidRPr="00827FE4" w:rsidRDefault="00E36EDE" w:rsidP="008164EB">
            <w:pPr>
              <w:jc w:val="center"/>
            </w:pPr>
            <w:r w:rsidRPr="00827FE4">
              <w:t>Time cost</w:t>
            </w:r>
            <w:r w:rsidRPr="00827FE4">
              <w:rPr>
                <w:vertAlign w:val="superscript"/>
              </w:rPr>
              <w:t>a</w:t>
            </w:r>
            <w:r w:rsidRPr="00827FE4">
              <w:t xml:space="preserve"> of program personnel</w:t>
            </w:r>
          </w:p>
        </w:tc>
      </w:tr>
      <w:tr w:rsidR="000508A2" w:rsidRPr="00827FE4" w14:paraId="5FA93D9B" w14:textId="77777777" w:rsidTr="007C0014">
        <w:tc>
          <w:tcPr>
            <w:tcW w:w="9350" w:type="dxa"/>
            <w:gridSpan w:val="3"/>
            <w:shd w:val="pct15" w:color="auto" w:fill="auto"/>
          </w:tcPr>
          <w:p w14:paraId="209C255A" w14:textId="77777777" w:rsidR="008164EB" w:rsidRPr="00827FE4" w:rsidRDefault="008164EB" w:rsidP="008164EB">
            <w:pPr>
              <w:jc w:val="center"/>
              <w:rPr>
                <w:b/>
                <w:bCs/>
              </w:rPr>
            </w:pPr>
            <w:r w:rsidRPr="00827FE4">
              <w:rPr>
                <w:b/>
                <w:bCs/>
              </w:rPr>
              <w:t>Variable costs: Program i</w:t>
            </w:r>
            <w:r w:rsidR="000508A2" w:rsidRPr="00827FE4">
              <w:rPr>
                <w:b/>
                <w:bCs/>
              </w:rPr>
              <w:t>mplementation phase</w:t>
            </w:r>
          </w:p>
          <w:p w14:paraId="63E4E81B" w14:textId="4CC5BA96" w:rsidR="000508A2" w:rsidRPr="00827FE4" w:rsidRDefault="008164EB" w:rsidP="008164EB">
            <w:pPr>
              <w:jc w:val="center"/>
              <w:rPr>
                <w:b/>
                <w:bCs/>
              </w:rPr>
            </w:pPr>
            <w:r w:rsidRPr="00827FE4">
              <w:rPr>
                <w:b/>
                <w:bCs/>
              </w:rPr>
              <w:t xml:space="preserve"> [Costs are multiplied by number of patients receiving the service] </w:t>
            </w:r>
          </w:p>
        </w:tc>
      </w:tr>
      <w:tr w:rsidR="000508A2" w:rsidRPr="00827FE4" w14:paraId="66694E8F" w14:textId="77777777" w:rsidTr="000508A2">
        <w:tc>
          <w:tcPr>
            <w:tcW w:w="3116" w:type="dxa"/>
          </w:tcPr>
          <w:p w14:paraId="7AAD4F6D" w14:textId="523AC0D4" w:rsidR="000508A2" w:rsidRPr="00827FE4" w:rsidRDefault="000508A2">
            <w:r w:rsidRPr="00827FE4">
              <w:t xml:space="preserve">Universal screen </w:t>
            </w:r>
          </w:p>
        </w:tc>
        <w:tc>
          <w:tcPr>
            <w:tcW w:w="3117" w:type="dxa"/>
          </w:tcPr>
          <w:p w14:paraId="65CD0CEB" w14:textId="42897967" w:rsidR="000508A2" w:rsidRPr="00827FE4" w:rsidRDefault="007C0014" w:rsidP="008164EB">
            <w:pPr>
              <w:jc w:val="center"/>
            </w:pPr>
            <w:r w:rsidRPr="00827FE4">
              <w:t>Time cost</w:t>
            </w:r>
            <w:r w:rsidR="008164EB" w:rsidRPr="00827FE4">
              <w:rPr>
                <w:vertAlign w:val="superscript"/>
              </w:rPr>
              <w:t>a</w:t>
            </w:r>
            <w:r w:rsidRPr="00827FE4">
              <w:t xml:space="preserve"> of</w:t>
            </w:r>
            <w:r w:rsidR="008164EB" w:rsidRPr="00827FE4">
              <w:t xml:space="preserve"> administering universal screening by type of staff</w:t>
            </w:r>
            <w:r w:rsidR="00E36EDE" w:rsidRPr="00827FE4">
              <w:t xml:space="preserve"> (social work or nurse)</w:t>
            </w:r>
            <w:r w:rsidR="008164EB" w:rsidRPr="00827FE4">
              <w:t xml:space="preserve">  </w:t>
            </w:r>
          </w:p>
        </w:tc>
        <w:tc>
          <w:tcPr>
            <w:tcW w:w="3117" w:type="dxa"/>
          </w:tcPr>
          <w:p w14:paraId="06758B2F" w14:textId="71457BAB" w:rsidR="000508A2" w:rsidRPr="00827FE4" w:rsidRDefault="008164EB" w:rsidP="008164EB">
            <w:pPr>
              <w:jc w:val="center"/>
            </w:pPr>
            <w:r w:rsidRPr="00827FE4">
              <w:t xml:space="preserve">N/A </w:t>
            </w:r>
          </w:p>
        </w:tc>
      </w:tr>
      <w:tr w:rsidR="000508A2" w:rsidRPr="00827FE4" w14:paraId="0E4D773F" w14:textId="77777777" w:rsidTr="000508A2">
        <w:tc>
          <w:tcPr>
            <w:tcW w:w="3116" w:type="dxa"/>
          </w:tcPr>
          <w:p w14:paraId="5554EC48" w14:textId="593B2251" w:rsidR="000508A2" w:rsidRPr="00827FE4" w:rsidRDefault="000508A2">
            <w:r w:rsidRPr="00827FE4">
              <w:t xml:space="preserve">Full screen </w:t>
            </w:r>
            <w:r w:rsidR="008164EB" w:rsidRPr="00827FE4">
              <w:t xml:space="preserve">by AUDIT and DAST </w:t>
            </w:r>
          </w:p>
        </w:tc>
        <w:tc>
          <w:tcPr>
            <w:tcW w:w="3117" w:type="dxa"/>
          </w:tcPr>
          <w:p w14:paraId="35F95D26" w14:textId="08A079FA" w:rsidR="000508A2" w:rsidRPr="00827FE4" w:rsidRDefault="008164EB" w:rsidP="008164EB">
            <w:pPr>
              <w:jc w:val="center"/>
            </w:pPr>
            <w:r w:rsidRPr="00827FE4">
              <w:t>Time cost</w:t>
            </w:r>
            <w:r w:rsidRPr="00827FE4">
              <w:rPr>
                <w:vertAlign w:val="superscript"/>
              </w:rPr>
              <w:t>a</w:t>
            </w:r>
            <w:r w:rsidRPr="00827FE4">
              <w:t xml:space="preserve"> of administering full screening by type of staff</w:t>
            </w:r>
            <w:r w:rsidR="00E36EDE" w:rsidRPr="00827FE4">
              <w:t xml:space="preserve"> (social work or nurse)</w:t>
            </w:r>
            <w:r w:rsidRPr="00827FE4">
              <w:t xml:space="preserve">  </w:t>
            </w:r>
          </w:p>
        </w:tc>
        <w:tc>
          <w:tcPr>
            <w:tcW w:w="3117" w:type="dxa"/>
          </w:tcPr>
          <w:p w14:paraId="75FE0B7A" w14:textId="77777777" w:rsidR="00E36EDE" w:rsidRPr="00827FE4" w:rsidRDefault="008164EB" w:rsidP="008164EB">
            <w:pPr>
              <w:jc w:val="center"/>
            </w:pPr>
            <w:r w:rsidRPr="00827FE4">
              <w:t>Time cost</w:t>
            </w:r>
            <w:r w:rsidRPr="00827FE4">
              <w:rPr>
                <w:vertAlign w:val="superscript"/>
              </w:rPr>
              <w:t>a</w:t>
            </w:r>
            <w:r w:rsidRPr="00827FE4">
              <w:t xml:space="preserve"> of administering full screening by type of staff</w:t>
            </w:r>
          </w:p>
          <w:p w14:paraId="3A775039" w14:textId="05D33931" w:rsidR="000508A2" w:rsidRPr="00827FE4" w:rsidRDefault="00E36EDE" w:rsidP="008164EB">
            <w:pPr>
              <w:jc w:val="center"/>
            </w:pPr>
            <w:r w:rsidRPr="00827FE4">
              <w:t>(</w:t>
            </w:r>
            <w:proofErr w:type="gramStart"/>
            <w:r w:rsidRPr="00827FE4">
              <w:t>social</w:t>
            </w:r>
            <w:proofErr w:type="gramEnd"/>
            <w:r w:rsidRPr="00827FE4">
              <w:t xml:space="preserve"> work or nurse)</w:t>
            </w:r>
            <w:r w:rsidR="008164EB" w:rsidRPr="00827FE4">
              <w:t xml:space="preserve">  </w:t>
            </w:r>
          </w:p>
        </w:tc>
      </w:tr>
      <w:tr w:rsidR="000508A2" w:rsidRPr="00827FE4" w14:paraId="5D931247" w14:textId="77777777" w:rsidTr="000508A2">
        <w:tc>
          <w:tcPr>
            <w:tcW w:w="3116" w:type="dxa"/>
          </w:tcPr>
          <w:p w14:paraId="4CE46BE0" w14:textId="3FABA58C" w:rsidR="000508A2" w:rsidRPr="00827FE4" w:rsidRDefault="000508A2">
            <w:r w:rsidRPr="00827FE4">
              <w:t>Brief Intervention</w:t>
            </w:r>
            <w:r w:rsidR="00E36EDE" w:rsidRPr="00827FE4">
              <w:t xml:space="preserve"> (BI)</w:t>
            </w:r>
            <w:r w:rsidRPr="00827FE4">
              <w:t>/motivational interviewing</w:t>
            </w:r>
            <w:r w:rsidR="00E36EDE" w:rsidRPr="00827FE4">
              <w:t xml:space="preserve"> (MI)</w:t>
            </w:r>
            <w:r w:rsidRPr="00827FE4">
              <w:t xml:space="preserve"> </w:t>
            </w:r>
          </w:p>
        </w:tc>
        <w:tc>
          <w:tcPr>
            <w:tcW w:w="3117" w:type="dxa"/>
          </w:tcPr>
          <w:p w14:paraId="720B4EDB" w14:textId="69BE93BA" w:rsidR="000508A2" w:rsidRPr="00827FE4" w:rsidRDefault="008164EB" w:rsidP="008164EB">
            <w:pPr>
              <w:jc w:val="center"/>
            </w:pPr>
            <w:r w:rsidRPr="00827FE4">
              <w:t>Time cost</w:t>
            </w:r>
            <w:r w:rsidRPr="00827FE4">
              <w:rPr>
                <w:vertAlign w:val="superscript"/>
              </w:rPr>
              <w:t>a</w:t>
            </w:r>
            <w:r w:rsidRPr="00827FE4">
              <w:t xml:space="preserve"> of administering</w:t>
            </w:r>
            <w:r w:rsidR="00E36EDE" w:rsidRPr="00827FE4">
              <w:t xml:space="preserve"> BI/MI </w:t>
            </w:r>
            <w:r w:rsidRPr="00827FE4">
              <w:t>by type of staff</w:t>
            </w:r>
            <w:r w:rsidR="00E36EDE" w:rsidRPr="00827FE4">
              <w:t xml:space="preserve"> (social work or nurse)</w:t>
            </w:r>
            <w:r w:rsidRPr="00827FE4">
              <w:t xml:space="preserve">  </w:t>
            </w:r>
          </w:p>
        </w:tc>
        <w:tc>
          <w:tcPr>
            <w:tcW w:w="3117" w:type="dxa"/>
          </w:tcPr>
          <w:p w14:paraId="36DD29A3" w14:textId="1D28B19A" w:rsidR="000508A2" w:rsidRPr="00827FE4" w:rsidRDefault="008164EB" w:rsidP="008164EB">
            <w:pPr>
              <w:jc w:val="center"/>
            </w:pPr>
            <w:r w:rsidRPr="00827FE4">
              <w:t>Time cost</w:t>
            </w:r>
            <w:r w:rsidRPr="00827FE4">
              <w:rPr>
                <w:vertAlign w:val="superscript"/>
              </w:rPr>
              <w:t>a</w:t>
            </w:r>
            <w:r w:rsidRPr="00827FE4">
              <w:t xml:space="preserve"> of administering </w:t>
            </w:r>
            <w:r w:rsidR="00E36EDE" w:rsidRPr="00827FE4">
              <w:t>BI/MI</w:t>
            </w:r>
            <w:r w:rsidRPr="00827FE4">
              <w:t xml:space="preserve"> by type of staff</w:t>
            </w:r>
            <w:r w:rsidR="00E36EDE" w:rsidRPr="00827FE4">
              <w:t xml:space="preserve"> (social work or nurse)</w:t>
            </w:r>
            <w:r w:rsidRPr="00827FE4">
              <w:t xml:space="preserve">  </w:t>
            </w:r>
          </w:p>
        </w:tc>
      </w:tr>
      <w:tr w:rsidR="007B1D98" w:rsidRPr="00827FE4" w14:paraId="56C8BFA0" w14:textId="77777777" w:rsidTr="000508A2">
        <w:tc>
          <w:tcPr>
            <w:tcW w:w="3116" w:type="dxa"/>
          </w:tcPr>
          <w:p w14:paraId="112F7843" w14:textId="4A9CAF74" w:rsidR="007B1D98" w:rsidRPr="00827FE4" w:rsidRDefault="007B1D98">
            <w:r w:rsidRPr="00827FE4">
              <w:t xml:space="preserve">Index hospitalization </w:t>
            </w:r>
          </w:p>
        </w:tc>
        <w:tc>
          <w:tcPr>
            <w:tcW w:w="3117" w:type="dxa"/>
          </w:tcPr>
          <w:p w14:paraId="6525555D" w14:textId="5B02268E" w:rsidR="007B1D98" w:rsidRPr="00827FE4" w:rsidRDefault="008164EB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6448C55F" w14:textId="7C8DEBFA" w:rsidR="007B1D98" w:rsidRPr="00827FE4" w:rsidRDefault="008164EB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</w:tr>
      <w:tr w:rsidR="000508A2" w:rsidRPr="00827FE4" w14:paraId="2CD66124" w14:textId="77777777" w:rsidTr="000508A2">
        <w:tc>
          <w:tcPr>
            <w:tcW w:w="3116" w:type="dxa"/>
          </w:tcPr>
          <w:p w14:paraId="6E31133E" w14:textId="1C04EF52" w:rsidR="000508A2" w:rsidRPr="00827FE4" w:rsidRDefault="000508A2">
            <w:r w:rsidRPr="00827FE4">
              <w:t xml:space="preserve">Naloxone dispensing </w:t>
            </w:r>
          </w:p>
        </w:tc>
        <w:tc>
          <w:tcPr>
            <w:tcW w:w="3117" w:type="dxa"/>
          </w:tcPr>
          <w:p w14:paraId="6BBC2F7A" w14:textId="3DF3596F" w:rsidR="000508A2" w:rsidRPr="00827FE4" w:rsidRDefault="007B1D98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2D764233" w14:textId="6225B0F2" w:rsidR="000508A2" w:rsidRPr="00827FE4" w:rsidRDefault="008164EB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</w:tr>
      <w:tr w:rsidR="000508A2" w:rsidRPr="00827FE4" w14:paraId="09D59934" w14:textId="77777777" w:rsidTr="000508A2">
        <w:tc>
          <w:tcPr>
            <w:tcW w:w="3116" w:type="dxa"/>
          </w:tcPr>
          <w:p w14:paraId="375967EA" w14:textId="191E9720" w:rsidR="000508A2" w:rsidRPr="00827FE4" w:rsidRDefault="000508A2">
            <w:r w:rsidRPr="00827FE4">
              <w:t xml:space="preserve">Medication assisted treatment </w:t>
            </w:r>
            <w:r w:rsidR="007B1D98" w:rsidRPr="00827FE4">
              <w:t xml:space="preserve">and other </w:t>
            </w:r>
            <w:r w:rsidR="008164EB" w:rsidRPr="00827FE4">
              <w:t xml:space="preserve">addiction associated </w:t>
            </w:r>
            <w:r w:rsidR="007B1D98" w:rsidRPr="00827FE4">
              <w:t>treatments</w:t>
            </w:r>
          </w:p>
        </w:tc>
        <w:tc>
          <w:tcPr>
            <w:tcW w:w="3117" w:type="dxa"/>
          </w:tcPr>
          <w:p w14:paraId="7BF43A92" w14:textId="10F1E7D5" w:rsidR="000508A2" w:rsidRPr="00827FE4" w:rsidRDefault="008164EB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6377E694" w14:textId="383847C2" w:rsidR="000508A2" w:rsidRPr="00827FE4" w:rsidRDefault="008164EB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</w:tr>
      <w:tr w:rsidR="002438B0" w:rsidRPr="00827FE4" w14:paraId="0C8B53C9" w14:textId="77777777" w:rsidTr="000508A2">
        <w:tc>
          <w:tcPr>
            <w:tcW w:w="3116" w:type="dxa"/>
          </w:tcPr>
          <w:p w14:paraId="6E2F6505" w14:textId="26A73055" w:rsidR="002438B0" w:rsidRPr="00827FE4" w:rsidRDefault="002438B0">
            <w:r w:rsidRPr="00827FE4">
              <w:t xml:space="preserve">Addiction related laboratory testing </w:t>
            </w:r>
          </w:p>
        </w:tc>
        <w:tc>
          <w:tcPr>
            <w:tcW w:w="3117" w:type="dxa"/>
          </w:tcPr>
          <w:p w14:paraId="2B4354D9" w14:textId="06E6B525" w:rsidR="002438B0" w:rsidRPr="00827FE4" w:rsidRDefault="002438B0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511ACF30" w14:textId="5BBFEDDC" w:rsidR="002438B0" w:rsidRPr="00827FE4" w:rsidRDefault="002438B0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</w:tr>
      <w:tr w:rsidR="000508A2" w:rsidRPr="00827FE4" w14:paraId="4BED3FEC" w14:textId="77777777" w:rsidTr="000508A2">
        <w:tc>
          <w:tcPr>
            <w:tcW w:w="3116" w:type="dxa"/>
          </w:tcPr>
          <w:p w14:paraId="771E60C6" w14:textId="2AD9C155" w:rsidR="000508A2" w:rsidRPr="00827FE4" w:rsidRDefault="007B1D98">
            <w:r w:rsidRPr="00827FE4">
              <w:t xml:space="preserve">Same-hospital re-hospitalization </w:t>
            </w:r>
            <w:r w:rsidR="000508A2" w:rsidRPr="00827FE4">
              <w:t xml:space="preserve"> </w:t>
            </w:r>
          </w:p>
        </w:tc>
        <w:tc>
          <w:tcPr>
            <w:tcW w:w="3117" w:type="dxa"/>
          </w:tcPr>
          <w:p w14:paraId="63738E74" w14:textId="45985B26" w:rsidR="000508A2" w:rsidRPr="00827FE4" w:rsidRDefault="008164EB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  <w:tc>
          <w:tcPr>
            <w:tcW w:w="3117" w:type="dxa"/>
          </w:tcPr>
          <w:p w14:paraId="632CE22A" w14:textId="00EDA750" w:rsidR="000508A2" w:rsidRPr="00827FE4" w:rsidRDefault="008164EB" w:rsidP="008164EB">
            <w:pPr>
              <w:jc w:val="center"/>
            </w:pPr>
            <w:r w:rsidRPr="00827FE4">
              <w:t>Cost of service</w:t>
            </w:r>
            <w:r w:rsidRPr="00827FE4">
              <w:rPr>
                <w:vertAlign w:val="superscript"/>
              </w:rPr>
              <w:t>b</w:t>
            </w:r>
          </w:p>
        </w:tc>
      </w:tr>
    </w:tbl>
    <w:p w14:paraId="127D7D3C" w14:textId="52EFC1C2" w:rsidR="008164EB" w:rsidRPr="00827FE4" w:rsidRDefault="007B1D98" w:rsidP="007B1D98">
      <w:r w:rsidRPr="00827FE4">
        <w:rPr>
          <w:vertAlign w:val="superscript"/>
        </w:rPr>
        <w:t>a</w:t>
      </w:r>
      <w:r w:rsidRPr="00827FE4">
        <w:t xml:space="preserve">Data collected from program personnel and </w:t>
      </w:r>
      <w:r w:rsidR="008164EB" w:rsidRPr="00827FE4">
        <w:t>staff</w:t>
      </w:r>
      <w:r w:rsidRPr="00827FE4">
        <w:t xml:space="preserve"> (</w:t>
      </w:r>
      <w:r w:rsidR="008164EB" w:rsidRPr="00827FE4">
        <w:t>s</w:t>
      </w:r>
      <w:r w:rsidRPr="00827FE4">
        <w:t>ocial work and nurse) interviews</w:t>
      </w:r>
      <w:r w:rsidR="0031013F" w:rsidRPr="00827FE4">
        <w:t xml:space="preserve"> and/or direct observation</w:t>
      </w:r>
      <w:r w:rsidR="008164EB" w:rsidRPr="00827FE4">
        <w:t>.</w:t>
      </w:r>
    </w:p>
    <w:p w14:paraId="0773218E" w14:textId="77777777" w:rsidR="008164EB" w:rsidRPr="00827FE4" w:rsidRDefault="008164EB" w:rsidP="007B1D98">
      <w:r w:rsidRPr="00827FE4">
        <w:rPr>
          <w:vertAlign w:val="superscript"/>
        </w:rPr>
        <w:t>b</w:t>
      </w:r>
      <w:r w:rsidR="007B1D98" w:rsidRPr="00827FE4">
        <w:t>Data extracted from Electronic Health Record and administrative billing records.</w:t>
      </w:r>
    </w:p>
    <w:p w14:paraId="124A175B" w14:textId="7E79B7DE" w:rsidR="00A40CA2" w:rsidRDefault="007B1D98" w:rsidP="007B1D98">
      <w:r w:rsidRPr="00827FE4">
        <w:t xml:space="preserve"> </w:t>
      </w:r>
      <w:r w:rsidR="007C0014" w:rsidRPr="00827FE4">
        <w:t>SUIT, Screening, Brief Intervention, and Referral to Treatment</w:t>
      </w:r>
      <w:r w:rsidR="00E36EDE" w:rsidRPr="00827FE4">
        <w:t xml:space="preserve">; AUDIT, </w:t>
      </w:r>
      <w:r w:rsidR="0031013F" w:rsidRPr="00827FE4">
        <w:t>Alcohol Use Disorders Identification Test; DAST, Drug Abuse Screening Tool.</w:t>
      </w:r>
      <w:r w:rsidR="0031013F">
        <w:t xml:space="preserve"> </w:t>
      </w:r>
    </w:p>
    <w:sectPr w:rsidR="00A40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5D91"/>
    <w:multiLevelType w:val="hybridMultilevel"/>
    <w:tmpl w:val="F2FC33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4A7F1A"/>
    <w:multiLevelType w:val="hybridMultilevel"/>
    <w:tmpl w:val="8AEE53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941068">
    <w:abstractNumId w:val="1"/>
  </w:num>
  <w:num w:numId="2" w16cid:durableId="9599980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tzCztDA3NjEytzRR0lEKTi0uzszPAykwrAUAlgfulCwAAAA="/>
  </w:docVars>
  <w:rsids>
    <w:rsidRoot w:val="007C7EDF"/>
    <w:rsid w:val="00043FA9"/>
    <w:rsid w:val="000449D8"/>
    <w:rsid w:val="000508A2"/>
    <w:rsid w:val="000818A7"/>
    <w:rsid w:val="000D0D56"/>
    <w:rsid w:val="00100680"/>
    <w:rsid w:val="00101988"/>
    <w:rsid w:val="00180096"/>
    <w:rsid w:val="00185053"/>
    <w:rsid w:val="002438B0"/>
    <w:rsid w:val="00295A63"/>
    <w:rsid w:val="002C0BC1"/>
    <w:rsid w:val="0031013F"/>
    <w:rsid w:val="003528CB"/>
    <w:rsid w:val="00366E12"/>
    <w:rsid w:val="0038360F"/>
    <w:rsid w:val="00435A80"/>
    <w:rsid w:val="00464A05"/>
    <w:rsid w:val="004B3C1A"/>
    <w:rsid w:val="004B5801"/>
    <w:rsid w:val="004C70FF"/>
    <w:rsid w:val="0052740A"/>
    <w:rsid w:val="00567C5D"/>
    <w:rsid w:val="00577D64"/>
    <w:rsid w:val="005D68B5"/>
    <w:rsid w:val="006207A7"/>
    <w:rsid w:val="00627225"/>
    <w:rsid w:val="00653E11"/>
    <w:rsid w:val="00673F59"/>
    <w:rsid w:val="006E57E1"/>
    <w:rsid w:val="006F4592"/>
    <w:rsid w:val="00726619"/>
    <w:rsid w:val="00726A64"/>
    <w:rsid w:val="007908DD"/>
    <w:rsid w:val="007B1D98"/>
    <w:rsid w:val="007C0014"/>
    <w:rsid w:val="007C7EDF"/>
    <w:rsid w:val="007E29DE"/>
    <w:rsid w:val="007F2F94"/>
    <w:rsid w:val="008164EB"/>
    <w:rsid w:val="00827FE4"/>
    <w:rsid w:val="008C6C56"/>
    <w:rsid w:val="008E71BD"/>
    <w:rsid w:val="0090690F"/>
    <w:rsid w:val="00940610"/>
    <w:rsid w:val="00A40CA2"/>
    <w:rsid w:val="00AA5778"/>
    <w:rsid w:val="00B423FB"/>
    <w:rsid w:val="00B61834"/>
    <w:rsid w:val="00BA39B4"/>
    <w:rsid w:val="00BC0AF5"/>
    <w:rsid w:val="00C417F3"/>
    <w:rsid w:val="00C502CE"/>
    <w:rsid w:val="00CC778A"/>
    <w:rsid w:val="00CF06A4"/>
    <w:rsid w:val="00D42BC6"/>
    <w:rsid w:val="00D6065F"/>
    <w:rsid w:val="00D74619"/>
    <w:rsid w:val="00DC6CF1"/>
    <w:rsid w:val="00E125AA"/>
    <w:rsid w:val="00E36EDE"/>
    <w:rsid w:val="00E71379"/>
    <w:rsid w:val="00E9310C"/>
    <w:rsid w:val="00FF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E482F"/>
  <w15:chartTrackingRefBased/>
  <w15:docId w15:val="{1CB9B12D-1DB3-D04A-823D-846D0DD5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8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1D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01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1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1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1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1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ssian, Talar</dc:creator>
  <cp:keywords/>
  <dc:description/>
  <cp:lastModifiedBy>Madeline Oguss</cp:lastModifiedBy>
  <cp:revision>7</cp:revision>
  <dcterms:created xsi:type="dcterms:W3CDTF">2022-11-28T16:18:00Z</dcterms:created>
  <dcterms:modified xsi:type="dcterms:W3CDTF">2022-12-01T14:54:00Z</dcterms:modified>
</cp:coreProperties>
</file>